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979" w:type="dxa"/>
        <w:tblLook w:val="04A0" w:firstRow="1" w:lastRow="0" w:firstColumn="1" w:lastColumn="0" w:noHBand="0" w:noVBand="1"/>
      </w:tblPr>
      <w:tblGrid>
        <w:gridCol w:w="1937"/>
        <w:gridCol w:w="1441"/>
        <w:gridCol w:w="1829"/>
        <w:gridCol w:w="1309"/>
        <w:gridCol w:w="1463"/>
      </w:tblGrid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  <w:i/>
                <w:iCs/>
              </w:rPr>
              <w:t>BRCA1</w:t>
            </w:r>
            <w:r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able gene variants</w:t>
            </w:r>
          </w:p>
        </w:tc>
        <w:tc>
          <w:tcPr>
            <w:tcW w:w="1463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149PT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 ductal carcinoma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CD2F9A">
              <w:rPr>
                <w:rFonts w:ascii="Times New Roman" w:hAnsi="Times New Roman" w:cs="Times New Roman"/>
                <w:i/>
                <w:iCs/>
                <w:lang w:val="en-US"/>
              </w:rPr>
              <w:t>BRCA1</w:t>
            </w:r>
            <w:r>
              <w:rPr>
                <w:rFonts w:ascii="Times New Roman" w:hAnsi="Times New Roman" w:cs="Times New Roman"/>
                <w:lang w:val="en-US"/>
              </w:rPr>
              <w:t xml:space="preserve"> c.2169</w:t>
            </w:r>
            <w:r w:rsidRPr="004F471B">
              <w:rPr>
                <w:rFonts w:ascii="Times New Roman" w:hAnsi="Times New Roman" w:cs="Times New Roman"/>
                <w:lang w:val="en-US"/>
              </w:rPr>
              <w:t>del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TU0YTUzMjYtYzFjMS00OGQxLWJhYjgtMjM5NzhhYWI2MjRjIiwicHJvcGVydGllcyI6eyJub3RlSW5kZXgiOjB9LCJpc0VkaXRlZCI6ZmFsc2UsIm1hbnVhbE92ZXJyaWRlIjp7ImlzTWFudWFsbHlPdmVycmlkZGVuIjpmYWxzZSwiY2l0ZXByb2NUZXh0IjoiKDE2LDI4KSIsIm1hbnVhbE92ZXJyaWRlVGV4dCI6IiJ9LCJjaXRhdGlvbkl0ZW1zIjpbeyJpZCI6ImM0NDQ3OTRlLWNlNDAtM2M0MS1iYTA2LWU3NWU4NDFhNjcxMiIsIml0ZW1EYXRhIjp7InR5cGUiOiJhcnRpY2xlLWpvdXJuYWwiLCJpZCI6ImM0NDQ3OTRlLWNlNDAtM2M0MS1iYTA2LWU3NWU4NDFhNjcxMiIsInRpdGxlIjoiTW9sZWN1bGFyIGN5dG9nZW5ldGljIGFuYWx5c2lzIG9mIDExIG5ldyBicmVhc3QgY2FuY2VyIGNlbGwgbGluZXMiLCJhdXRob3IiOlt7ImZhbWlseSI6IkZvcm96YW4iLCJnaXZlbiI6IkYuIiwicGFyc2UtbmFtZXMiOmZhbHNlLCJkcm9wcGluZy1wYXJ0aWNsZSI6IiIsIm5vbi1kcm9wcGluZy1wYXJ0aWNsZSI6IiJ9LHsiZmFtaWx5IjoiVmVsZG1hbiIsImdpdmVuIjoiUi4iLCJwYXJzZS1uYW1lcyI6ZmFsc2UsImRyb3BwaW5nLXBhcnRpY2xlIjoiIiwibm9uLWRyb3BwaW5nLXBhcnRpY2xlIjoiIn0seyJmYW1pbHkiOiJBbW1lcm1hbiIsImdpdmVuIjoiQy4gQS4iLCJwYXJzZS1uYW1lcyI6ZmFsc2UsImRyb3BwaW5nLXBhcnRpY2xlIjoiIiwibm9uLWRyb3BwaW5nLXBhcnRpY2xlIjoiIn0seyJmYW1pbHkiOiJOLlouIiwiZ2l2ZW4iOiJQYXJzYSIsInBhcnNlLW5hbWVzIjpmYWxzZSwiZHJvcHBpbmctcGFydGljbGUiOiIiLCJub24tZHJvcHBpbmctcGFydGljbGUiOiIifSx7ImZhbWlseSI6IkthbGxpb25pZW1pIiwiZ2l2ZW4iOiJBLiIsInBhcnNlLW5hbWVzIjpmYWxzZSwiZHJvcHBpbmctcGFydGljbGUiOiIiLCJub24tZHJvcHBpbmctcGFydGljbGUiOiIifSx7ImZhbWlseSI6IkthbGxpb25pZW1pIiwiZ2l2ZW4iOiJPLiBQLiIsInBhcnNlLW5hbWVzIjpmYWxzZSwiZHJvcHBpbmctcGFydGljbGUiOiIiLCJub24tZHJvcHBpbmctcGFydGljbGUiOiIifSx7ImZhbWlseSI6IkV0aGllciIsImdpdmVuIjoiUy4gUC4iLCJwYXJzZS1uYW1lcyI6ZmFsc2UsImRyb3BwaW5nLXBhcnRpY2xlIjoiIiwibm9uLWRyb3BwaW5nLXBhcnRpY2xlIjoiIn1dLCJjb250YWluZXItdGl0bGUiOiJCcml0aXNoIEpvdXJuYWwgb2YgQ2FuY2VyIiwiY29udGFpbmVyLXRpdGxlLXNob3J0IjoiQnIgSiBDYW5jZXIiLCJET0kiOiIxMC4xMDM4L3NqLmJqYy42Njk1MDA3IiwiUE1JRCI6IjEwNjA0NzI5IiwiVVJMIjoiaHR0cDovL3A1My5jYW5jZXIubWVkLnVtaWNoLmVkdS9jbGluZXMvY2xpbmVzLmh0bWwuIiwiaXNzdWVkIjp7ImRhdGUtcGFydHMiOltbMTk5OV1dfSwicGFnZSI6IjEzMjgtMzQiLCJpc3N1ZSI6IjgiLCJ2b2x1bWUiOiI4MSJ9LCJpc1RlbXBvcmFyeSI6ZmFsc2V9LHsiaWQiOiIyZWRlNzdiOC0wMmRiLTNhMmYtYThiMC0wYTU4MDM3YjkwZjYiLCJpdGVtRGF0YSI6eyJ0eXBlIjoiYXJ0aWNsZS1qb3VybmFsIiwiaWQiOiIyZWRlNzdiOC0wMmRiLTNhMmYtYThiMC0wYTU4MDM3YjkwZjYiLCJ0aXRsZSI6Ik1vZGVsaW5nIHRoZXJhcHkgcmVzaXN0YW5jZSBpbiBCUkNBMS8yLW11dGFudCBjYW5jZXJzIiwiYXV0aG9yIjpbeyJmYW1pbHkiOiJEcsOpYW4iLCJnaXZlbiI6IkFteSIsInBhcnNlLW5hbWVzIjpmYWxzZSwiZHJvcHBpbmctcGFydGljbGUiOiIiLCJub24tZHJvcHBpbmctcGFydGljbGUiOiIifSx7ImZhbWlseSI6IldpbGxpYW1zb24iLCJnaXZlbiI6IkNocmlzIFQuIiwicGFyc2UtbmFtZXMiOmZhbHNlLCJkcm9wcGluZy1wYXJ0aWNsZSI6IiIsIm5vbi1kcm9wcGluZy1wYXJ0aWNsZSI6IiJ9LHsiZmFtaWx5IjoiQnJvdWdoIiwiZ2l2ZW4iOiJSYWNoZWwiLCJwYXJzZS1uYW1lcyI6ZmFsc2UsImRyb3BwaW5nLXBhcnRpY2xlIjoiIiwibm9uLWRyb3BwaW5nLXBhcnRpY2xlIjoiIn0seyJmYW1pbHkiOiJCcmFuZHNtYSIsImdpdmVuIjoiSW5nZXIiLCJwYXJzZS1uYW1lcyI6ZmFsc2UsImRyb3BwaW5nLXBhcnRpY2xlIjoiIiwibm9uLWRyb3BwaW5nLXBhcnRpY2xlIjoiIn0seyJmYW1pbHkiOiJNZW5vbiIsImdpdmVuIjoiTWFsaW5pIiwicGFyc2UtbmFtZXMiOmZhbHNlLCJkcm9wcGluZy1wYXJ0aWNsZSI6IiIsIm5vbi1kcm9wcGluZy1wYXJ0aWNsZSI6IiJ9LHsiZmFtaWx5IjoiS29uZGUiLCJnaXZlbiI6IkFzaGEiLCJwYXJzZS1uYW1lcyI6ZmFsc2UsImRyb3BwaW5nLXBhcnRpY2xlIjoiIiwibm9uLWRyb3BwaW5nLXBhcnRpY2xlIjoiIn0seyJmYW1pbHkiOiJHYXJjaWEtTXVyaWxsYXMiLCJnaXZlbiI6IklzYWFjIiwicGFyc2UtbmFtZXMiOmZhbHNlLCJkcm9wcGluZy1wYXJ0aWNsZSI6IiIsIm5vbi1kcm9wcGluZy1wYXJ0aWNsZSI6IiJ9LHsiZmFtaWx5IjoiUGVtYmVydG9uIiwiZ2l2ZW4iOiJIZWxlbiBOLiIsInBhcnNlLW5hbWVzIjpmYWxzZSwiZHJvcHBpbmctcGFydGljbGUiOiIiLCJub24tZHJvcHBpbmctcGFydGljbGUiOiIifSx7ImZhbWlseSI6IkZyYW5rdW0iLCJnaXZlbiI6Ikplc3NpY2EiLCJwYXJzZS1uYW1lcyI6ZmFsc2UsImRyb3BwaW5nLXBhcnRpY2xlIjoiIiwibm9uLWRyb3BwaW5nLXBhcnRpY2xlIjoiIn0seyJmYW1pbHkiOiJSYWZpcSIsImdpdmVuIjoiUnVtYW5hIiwicGFyc2UtbmFtZXMiOmZhbHNlLCJkcm9wcGluZy1wYXJ0aWNsZSI6IiIsIm5vbi1kcm9wcGluZy1wYXJ0aWNsZSI6IiJ9LHsiZmFtaWx5IjoiQmFkaGFtIiwiZ2l2ZW4iOiJOaWNob2xhcyIsInBhcnNlLW5hbWVzIjpmYWxzZSwiZHJvcHBpbmctcGFydGljbGUiOiIiLCJub24tZHJvcHBpbmctcGFydGljbGUiOiIifSx7ImZhbWlseSI6IkNhbXBiZWxsIiwiZ2l2ZW4iOiJKYW1lcyIsInBhcnNlLW5hbWVzIjpmYWxzZSwiZHJvcHBpbmctcGFydGljbGUiOiIiLCJub24tZHJvcHBpbmctcGFydGljbGUiOiIifSx7ImZhbWlseSI6Ikd1bGF0aSIsImdpdmVuIjoiQWRpdGkiLCJwYXJzZS1uYW1lcyI6ZmFsc2UsImRyb3BwaW5nLXBhcnRpY2xlIjoiIiwibm9uLWRyb3BwaW5nLXBhcnRpY2xlIjoiIn0seyJmYW1pbHkiOiJUdXJuZXIiLCJnaXZlbiI6Ik5pY2hvbGFzIEMuIiwicGFyc2UtbmFtZXMiOmZhbHNlLCJkcm9wcGluZy1wYXJ0aWNsZSI6IiIsIm5vbi1kcm9wcGluZy1wYXJ0aWNsZSI6IiJ9LHsiZmFtaWx5IjoiUGV0dGl0dCIsImdpdmVuIjoiU3RlcGhlbiBKLiIsInBhcnNlLW5hbWVzIjpmYWxzZSwiZHJvcHBpbmctcGFydGljbGUiOiIiLCJub24tZHJvcHBpbmctcGFydGljbGUiOiIifSx7ImZhbWlseSI6IkFzaHdvcnRoIiwiZ2l2ZW4iOiJBbGFuIiwicGFyc2UtbmFtZXMiOmZhbHNlLCJkcm9wcGluZy1wYXJ0aWNsZSI6IiIsIm5vbi1kcm9wcGluZy1wYXJ0aWNsZSI6IiJ9LHsiZmFtaWx5IjoiTG9yZCIsImdpdmVuIjoiQ2hyaXN0b3BoZXIgSi4iLCJwYXJzZS1uYW1lcyI6ZmFsc2UsImRyb3BwaW5nLXBhcnRpY2xlIjoiIiwibm9uLWRyb3BwaW5nLXBhcnRpY2xlIjoiIn1dLCJjb250YWluZXItdGl0bGUiOiJNb2xlY3VsYXIgQ2FuY2VyIFRoZXJhcGV1dGljcyIsImNvbnRhaW5lci10aXRsZS1zaG9ydCI6Ik1vbCBDYW5jZXIgVGhlciIsIkRPSSI6IjEwLjExNTgvMTUzNS03MTYzLk1DVC0xNy0wMDk4IiwiSVNTTiI6IjE1Mzg4NTE0IiwiUE1JRCI6IjI4NjE5NzU5IiwiaXNzdWVkIjp7ImRhdGUtcGFydHMiOltbMjAxNyw5LDFdXX0sInBhZ2UiOiIyMDIyLTIwMzQiLCJhYnN0cmFjdCI6IkFsdGhvdWdoIFBBUlAgaW5oaWJpdG9ycyB0YXJnZXQgQlJDQTEtIG9yIEJSQ0EyLW11dGFudCB0dW1vciBjZWxscywgZHJ1ZyByZXNpc3RhbmNlIGlzIGEgcHJvYmxlbS4gUEFSUCBpbmhpYml0b3IgcmVzaXN0YW5jZSBpcyBzb21ldGltZXMgYXNzb2NpYXRlZCB3aXRoIHRoZSBwcmVzZW5jZSBvZiBzZWNvbmRhcnkgb3IgXCJyZXZlcnRhbnRcIiBtdXRhdGlvbnMgaW4gQlJDQTEgb3IgQlJDQTIuIFdoZXRoZXIgc2Vjb25kYXJ5IG11dGFudCB0dW1vciBjZWxscyBhcmUgc2VsZWN0ZWQgZm9yIGluIGEgRGFyd2luaWFuIGZhc2hpb24gYnkgdHJlYXRtZW50IGlzIHVuY2xlYXIuIEZ1cnRoZXJtb3JlLCBob3cgUEFSUCBpbmhpYml0b3IgcmVzaXN0YW5jZSBtaWdodCBiZSB0aGVyYXBldXRpY2FsbHkgdGFyZ2V0ZWQgaXMgYWxzbyBwb29ybHkgdW5kZXJzdG9vZC4gVXNpbmcgQ1JJU1BSIG11dGFnZW5lc2lzLCB3ZSBnZW5lcmF0ZWQgaXNvZ2VuaWMgdHVtb3IgY2VsbCBtb2RlbHMgd2l0aCBzZWNvbmRhcnkgQlJDQTEgb3IgQlJDQTIgbXV0YXRpb25zLiBVc2luZyB0aGVzZSBpbiBoZXRlcm9nZW5lb3VzIGluIHZpdHJvIGN1bHR1cmUgb3IgaW4gdml2byB4ZW5vZ3JhZnQgZXhwZXJpbWVudHMgaW4gd2hpY2ggdGhlIGNsb25hbCBjb21wb3NpdGlvbiBvZiB0dW1vciBjZWxsIHBvcHVsYXRpb25zIGluIHJlc3BvbnNlIHRvIHRoZXJhcHkgd2FzIG1vbml0b3JlZCwgd2UgZXN0YWJsaXNoZWQgdGhhdCBQQVJQIGluaGliaXRvciBvciBwbGF0aW51bSBzYWx0IGV4cG9zdXJlIHNlbGVjdHMgZm9yIHNlY29uZGFyeSBtdXRhbnQgY2xvbmVzIGluIGEgRGFyd2luaWFuIGZhc2hpb24sIHdpdGggdGhlIHBlcmlvZGljaXR5IG9mIFBBUlAgaW5oaWJpdG9yIGFkbWluaXN0cmF0aW9uIGFuZCB0aGUgcHJldHJlYXRtZW50IGZyZXF1ZW5jeSBvZiBzZWNvbmRhcnkgbXV0YW50IHR1bW9yIGNlbGxzIGluZmx1ZW5jaW5nIHRoZSBldmVudHVhbCBjbG9uYWwgY29tcG9zaXRpb24gb2YgdGhlIHR1bW9yIGNlbGwgcG9wdWxhdGlvbi4gSW4geGVub2dyYWZ0IHN0dWRpZXMsIHRoZSBwcmVzZW5jZSBvZiBzZWNvbmRhcnkgbXV0YW50IGNlbGxzIGluIHR1bW9ycyBpbXBhaXJlZCB0aGUgdGhlcmFwZXV0aWMgZWZmZWN0IG9mIGEgY2xpbmljYWwgUEFSUCBpbmhpYml0b3IuIEhvd2V2ZXIsIHdlIGZvdW5kIHRoYXQgYm90aCBQQVJQIGluaGliaXRvcuKAk3NlbnNpdGl2ZSBhbmQgUEFSUCBpbmhpYml0b3LigJNyZXNpc3RhbnQgQlJDQTIgbXV0YW50IHR1bW9yIGNlbGxzIHdlcmUgc2Vuc2l0aXZlIHRvIEFaRC0xNzc1LCBhIFdFRTEga2luYXNlIGluaGliaXRvci4gSW4gbWljZSBjYXJyeWluZyBoZXRlcm9nZW5lb3VzIHR1bW9ycywgQVpELTE3NzUgZGVsaXZlcmVkIGEgZ3JlYXRlciB0aGVyYXBldXRpYyBiZW5lZml0IHRoYW4gb2xhcGFyaWIgdHJlYXRtZW50LiBUaGlzIHN1Z2dlc3RzIHRoYXQgZGVzcGl0ZSB0aGUgcmVzdG9yYXRpb24gb2Ygc29tZSBCUkNBMSBvciBCUkNBMiBnZW5lIGZ1bmN0aW9uIGluIFwicmV2ZXJ0YW50XCIgdHVtb3IgY2VsbHMsIHZ1bG5lcmFiaWxpdGllcyBzdGlsbCBleGlzdCB0aGF0IGNvdWxkIGJlIHRoZXJhcGV1dGljYWxseSBleHBsb2l0ZWQuIiwicHVibGlzaGVyIjoiQW1lcmljYW4gQXNzb2NpYXRpb24gZm9yIENhbmNlciBSZXNlYXJjaCBJbmMuIiwiaXNzdWUiOiI5Iiwidm9sdW1lIjoiMTYifSwiaXNUZW1wb3JhcnkiOmZhbHNlfV19"/>
            <w:id w:val="1560280447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16,28)</w:t>
                </w:r>
              </w:p>
            </w:tc>
          </w:sdtContent>
        </w:sdt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149.A22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 ductal carcinoma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ion of </w:t>
            </w:r>
            <w:r w:rsidRPr="00CD2F9A">
              <w:rPr>
                <w:rFonts w:ascii="Times New Roman" w:hAnsi="Times New Roman" w:cs="Times New Roman"/>
                <w:i/>
                <w:iCs/>
                <w:lang w:val="en-US"/>
              </w:rPr>
              <w:t>BRCA1</w:t>
            </w:r>
            <w:r>
              <w:rPr>
                <w:rFonts w:ascii="Times New Roman" w:hAnsi="Times New Roman" w:cs="Times New Roman"/>
                <w:lang w:val="en-US"/>
              </w:rPr>
              <w:t xml:space="preserve"> c.2169</w:t>
            </w:r>
            <w:r w:rsidRPr="004F471B">
              <w:rPr>
                <w:rFonts w:ascii="Times New Roman" w:hAnsi="Times New Roman" w:cs="Times New Roman"/>
                <w:lang w:val="en-US"/>
              </w:rPr>
              <w:t>del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94230" w:rsidDel="00A20F9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149 B1.s*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 ductal carcinoma</w:t>
            </w:r>
          </w:p>
        </w:tc>
        <w:tc>
          <w:tcPr>
            <w:tcW w:w="1829" w:type="dxa"/>
          </w:tcPr>
          <w:p w:rsidR="00566E60" w:rsidRPr="00F24502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394230">
              <w:rPr>
                <w:rFonts w:ascii="Times New Roman" w:hAnsi="Times New Roman" w:cs="Times New Roman"/>
                <w:i/>
                <w:iCs/>
              </w:rPr>
              <w:t>BRCA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.2169delT; c.2175-2254delC-T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GRhMGNmNDEtMzRiMC00ZGNiLWFkNTktOGRjNDc1YmYzOGYzIiwicHJvcGVydGllcyI6eyJub3RlSW5kZXgiOjB9LCJpc0VkaXRlZCI6ZmFsc2UsIm1hbnVhbE92ZXJyaWRlIjp7ImlzTWFudWFsbHlPdmVycmlkZGVuIjpmYWxzZSwiY2l0ZXByb2NUZXh0IjoiKDE2KSIsIm1hbnVhbE92ZXJyaWRlVGV4dCI6IiJ9LCJjaXRhdGlvbkl0ZW1zIjpbeyJpZCI6IjJlZGU3N2I4LTAyZGItM2EyZi1hOGIwLTBhNTgwMzdiOTBmNiIsIml0ZW1EYXRhIjp7InR5cGUiOiJhcnRpY2xlLWpvdXJuYWwiLCJpZCI6IjJlZGU3N2I4LTAyZGItM2EyZi1hOGIwLTBhNTgwMzdiOTBmNiIsInRpdGxlIjoiTW9kZWxpbmcgdGhlcmFweSByZXNpc3RhbmNlIGluIEJSQ0ExLzItbXV0YW50IGNhbmNlcnMiLCJhdXRob3IiOlt7ImZhbWlseSI6IkRyw6lhbiIsImdpdmVuIjoiQW15IiwicGFyc2UtbmFtZXMiOmZhbHNlLCJkcm9wcGluZy1wYXJ0aWNsZSI6IiIsIm5vbi1kcm9wcGluZy1wYXJ0aWNsZSI6IiJ9LHsiZmFtaWx5IjoiV2lsbGlhbXNvbiIsImdpdmVuIjoiQ2hyaXMgVC4iLCJwYXJzZS1uYW1lcyI6ZmFsc2UsImRyb3BwaW5nLXBhcnRpY2xlIjoiIiwibm9uLWRyb3BwaW5nLXBhcnRpY2xlIjoiIn0seyJmYW1pbHkiOiJCcm91Z2giLCJnaXZlbiI6IlJhY2hlbCIsInBhcnNlLW5hbWVzIjpmYWxzZSwiZHJvcHBpbmctcGFydGljbGUiOiIiLCJub24tZHJvcHBpbmctcGFydGljbGUiOiIifSx7ImZhbWlseSI6IkJyYW5kc21hIiwiZ2l2ZW4iOiJJbmdlciIsInBhcnNlLW5hbWVzIjpmYWxzZSwiZHJvcHBpbmctcGFydGljbGUiOiIiLCJub24tZHJvcHBpbmctcGFydGljbGUiOiIifSx7ImZhbWlseSI6Ik1lbm9uIiwiZ2l2ZW4iOiJNYWxpbmkiLCJwYXJzZS1uYW1lcyI6ZmFsc2UsImRyb3BwaW5nLXBhcnRpY2xlIjoiIiwibm9uLWRyb3BwaW5nLXBhcnRpY2xlIjoiIn0seyJmYW1pbHkiOiJLb25kZSIsImdpdmVuIjoiQXNoYSIsInBhcnNlLW5hbWVzIjpmYWxzZSwiZHJvcHBpbmctcGFydGljbGUiOiIiLCJub24tZHJvcHBpbmctcGFydGljbGUiOiIifSx7ImZhbWlseSI6IkdhcmNpYS1NdXJpbGxhcyIsImdpdmVuIjoiSXNhYWMiLCJwYXJzZS1uYW1lcyI6ZmFsc2UsImRyb3BwaW5nLXBhcnRpY2xlIjoiIiwibm9uLWRyb3BwaW5nLXBhcnRpY2xlIjoiIn0seyJmYW1pbHkiOiJQZW1iZXJ0b24iLCJnaXZlbiI6IkhlbGVuIE4uIiwicGFyc2UtbmFtZXMiOmZhbHNlLCJkcm9wcGluZy1wYXJ0aWNsZSI6IiIsIm5vbi1kcm9wcGluZy1wYXJ0aWNsZSI6IiJ9LHsiZmFtaWx5IjoiRnJhbmt1bSIsImdpdmVuIjoiSmVzc2ljYSIsInBhcnNlLW5hbWVzIjpmYWxzZSwiZHJvcHBpbmctcGFydGljbGUiOiIiLCJub24tZHJvcHBpbmctcGFydGljbGUiOiIifSx7ImZhbWlseSI6IlJhZmlxIiwiZ2l2ZW4iOiJSdW1hbmEiLCJwYXJzZS1uYW1lcyI6ZmFsc2UsImRyb3BwaW5nLXBhcnRpY2xlIjoiIiwibm9uLWRyb3BwaW5nLXBhcnRpY2xlIjoiIn0seyJmYW1pbHkiOiJCYWRoYW0iLCJnaXZlbiI6Ik5pY2hvbGFzIiwicGFyc2UtbmFtZXMiOmZhbHNlLCJkcm9wcGluZy1wYXJ0aWNsZSI6IiIsIm5vbi1kcm9wcGluZy1wYXJ0aWNsZSI6IiJ9LHsiZmFtaWx5IjoiQ2FtcGJlbGwiLCJnaXZlbiI6IkphbWVzIiwicGFyc2UtbmFtZXMiOmZhbHNlLCJkcm9wcGluZy1wYXJ0aWNsZSI6IiIsIm5vbi1kcm9wcGluZy1wYXJ0aWNsZSI6IiJ9LHsiZmFtaWx5IjoiR3VsYXRpIiwiZ2l2ZW4iOiJBZGl0aSIsInBhcnNlLW5hbWVzIjpmYWxzZSwiZHJvcHBpbmctcGFydGljbGUiOiIiLCJub24tZHJvcHBpbmctcGFydGljbGUiOiIifSx7ImZhbWlseSI6IlR1cm5lciIsImdpdmVuIjoiTmljaG9sYXMgQy4iLCJwYXJzZS1uYW1lcyI6ZmFsc2UsImRyb3BwaW5nLXBhcnRpY2xlIjoiIiwibm9uLWRyb3BwaW5nLXBhcnRpY2xlIjoiIn0seyJmYW1pbHkiOiJQZXR0aXR0IiwiZ2l2ZW4iOiJTdGVwaGVuIEouIiwicGFyc2UtbmFtZXMiOmZhbHNlLCJkcm9wcGluZy1wYXJ0aWNsZSI6IiIsIm5vbi1kcm9wcGluZy1wYXJ0aWNsZSI6IiJ9LHsiZmFtaWx5IjoiQXNod29ydGgiLCJnaXZlbiI6IkFsYW4iLCJwYXJzZS1uYW1lcyI6ZmFsc2UsImRyb3BwaW5nLXBhcnRpY2xlIjoiIiwibm9uLWRyb3BwaW5nLXBhcnRpY2xlIjoiIn0seyJmYW1pbHkiOiJMb3JkIiwiZ2l2ZW4iOiJDaHJpc3RvcGhlciBKLiIsInBhcnNlLW5hbWVzIjpmYWxzZSwiZHJvcHBpbmctcGFydGljbGUiOiIiLCJub24tZHJvcHBpbmctcGFydGljbGUiOiIifV0sImNvbnRhaW5lci10aXRsZSI6Ik1vbGVjdWxhciBDYW5jZXIgVGhlcmFwZXV0aWNzIiwiY29udGFpbmVyLXRpdGxlLXNob3J0IjoiTW9sIENhbmNlciBUaGVyIiwiRE9JIjoiMTAuMTE1OC8xNTM1LTcxNjMuTUNULTE3LTAwOTgiLCJJU1NOIjoiMTUzODg1MTQiLCJQTUlEIjoiMjg2MTk3NTkiLCJpc3N1ZWQiOnsiZGF0ZS1wYXJ0cyI6W1syMDE3LDksMV1dfSwicGFnZSI6IjIwMjItMjAzNCIsImFic3RyYWN0IjoiQWx0aG91Z2ggUEFSUCBpbmhpYml0b3JzIHRhcmdldCBCUkNBMS0gb3IgQlJDQTItbXV0YW50IHR1bW9yIGNlbGxzLCBkcnVnIHJlc2lzdGFuY2UgaXMgYSBwcm9ibGVtLiBQQVJQIGluaGliaXRvciByZXNpc3RhbmNlIGlzIHNvbWV0aW1lcyBhc3NvY2lhdGVkIHdpdGggdGhlIHByZXNlbmNlIG9mIHNlY29uZGFyeSBvciBcInJldmVydGFudFwiIG11dGF0aW9ucyBpbiBCUkNBMSBvciBCUkNBMi4gV2hldGhlciBzZWNvbmRhcnkgbXV0YW50IHR1bW9yIGNlbGxzIGFyZSBzZWxlY3RlZCBmb3IgaW4gYSBEYXJ3aW5pYW4gZmFzaGlvbiBieSB0cmVhdG1lbnQgaXMgdW5jbGVhci4gRnVydGhlcm1vcmUsIGhvdyBQQVJQIGluaGliaXRvciByZXNpc3RhbmNlIG1pZ2h0IGJlIHRoZXJhcGV1dGljYWxseSB0YXJnZXRlZCBpcyBhbHNvIHBvb3JseSB1bmRlcnN0b29kLiBVc2luZyBDUklTUFIgbXV0YWdlbmVzaXMsIHdlIGdlbmVyYXRlZCBpc29nZW5pYyB0dW1vciBjZWxsIG1vZGVscyB3aXRoIHNlY29uZGFyeSBCUkNBMSBvciBCUkNBMiBtdXRhdGlvbnMuIFVzaW5nIHRoZXNlIGluIGhldGVyb2dlbmVvdXMgaW4gdml0cm8gY3VsdHVyZSBvciBpbiB2aXZvIHhlbm9ncmFmdCBleHBlcmltZW50cyBpbiB3aGljaCB0aGUgY2xvbmFsIGNvbXBvc2l0aW9uIG9mIHR1bW9yIGNlbGwgcG9wdWxhdGlvbnMgaW4gcmVzcG9uc2UgdG8gdGhlcmFweSB3YXMgbW9uaXRvcmVkLCB3ZSBlc3RhYmxpc2hlZCB0aGF0IFBBUlAgaW5oaWJpdG9yIG9yIHBsYXRpbnVtIHNhbHQgZXhwb3N1cmUgc2VsZWN0cyBmb3Igc2Vjb25kYXJ5IG11dGFudCBjbG9uZXMgaW4gYSBEYXJ3aW5pYW4gZmFzaGlvbiwgd2l0aCB0aGUgcGVyaW9kaWNpdHkgb2YgUEFSUCBpbmhpYml0b3IgYWRtaW5pc3RyYXRpb24gYW5kIHRoZSBwcmV0cmVhdG1lbnQgZnJlcXVlbmN5IG9mIHNlY29uZGFyeSBtdXRhbnQgdHVtb3IgY2VsbHMgaW5mbHVlbmNpbmcgdGhlIGV2ZW50dWFsIGNsb25hbCBjb21wb3NpdGlvbiBvZiB0aGUgdHVtb3IgY2VsbCBwb3B1bGF0aW9uLiBJbiB4ZW5vZ3JhZnQgc3R1ZGllcywgdGhlIHByZXNlbmNlIG9mIHNlY29uZGFyeSBtdXRhbnQgY2VsbHMgaW4gdHVtb3JzIGltcGFpcmVkIHRoZSB0aGVyYXBldXRpYyBlZmZlY3Qgb2YgYSBjbGluaWNhbCBQQVJQIGluaGliaXRvci4gSG93ZXZlciwgd2UgZm91bmQgdGhhdCBib3RoIFBBUlAgaW5oaWJpdG9y4oCTc2Vuc2l0aXZlIGFuZCBQQVJQIGluaGliaXRvcuKAk3Jlc2lzdGFudCBCUkNBMiBtdXRhbnQgdHVtb3IgY2VsbHMgd2VyZSBzZW5zaXRpdmUgdG8gQVpELTE3NzUsIGEgV0VFMSBraW5hc2UgaW5oaWJpdG9yLiBJbiBtaWNlIGNhcnJ5aW5nIGhldGVyb2dlbmVvdXMgdHVtb3JzLCBBWkQtMTc3NSBkZWxpdmVyZWQgYSBncmVhdGVyIHRoZXJhcGV1dGljIGJlbmVmaXQgdGhhbiBvbGFwYXJpYiB0cmVhdG1lbnQuIFRoaXMgc3VnZ2VzdHMgdGhhdCBkZXNwaXRlIHRoZSByZXN0b3JhdGlvbiBvZiBzb21lIEJSQ0ExIG9yIEJSQ0EyIGdlbmUgZnVuY3Rpb24gaW4gXCJyZXZlcnRhbnRcIiB0dW1vciBjZWxscywgdnVsbmVyYWJpbGl0aWVzIHN0aWxsIGV4aXN0IHRoYXQgY291bGQgYmUgdGhlcmFwZXV0aWNhbGx5IGV4cGxvaXRlZC4iLCJwdWJsaXNoZXIiOiJBbWVyaWNhbiBBc3NvY2lhdGlvbiBmb3IgQ2FuY2VyIFJlc2VhcmNoIEluYy4iLCJpc3N1ZSI6IjkiLCJ2b2x1bWUiOiIxNiJ9LCJpc1RlbXBvcmFyeSI6ZmFsc2V9XX0="/>
            <w:id w:val="-2119591314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16)</w:t>
                </w:r>
              </w:p>
            </w:tc>
          </w:sdtContent>
        </w:sdt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M149 </w:t>
            </w:r>
            <w:r w:rsidRPr="00394230">
              <w:rPr>
                <w:rFonts w:ascii="Times New Roman" w:hAnsi="Times New Roman" w:cs="Times New Roman"/>
                <w:i/>
                <w:iCs/>
              </w:rPr>
              <w:t>SHLD1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 ductal carcinoma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CD2F9A">
              <w:rPr>
                <w:rFonts w:ascii="Times New Roman" w:hAnsi="Times New Roman" w:cs="Times New Roman"/>
                <w:i/>
                <w:iCs/>
                <w:lang w:val="en-US"/>
              </w:rPr>
              <w:t>BRCA1</w:t>
            </w:r>
            <w:r>
              <w:rPr>
                <w:rFonts w:ascii="Times New Roman" w:hAnsi="Times New Roman" w:cs="Times New Roman"/>
                <w:lang w:val="en-US"/>
              </w:rPr>
              <w:t xml:space="preserve"> c.2169</w:t>
            </w:r>
            <w:r w:rsidRPr="004F471B">
              <w:rPr>
                <w:rFonts w:ascii="Times New Roman" w:hAnsi="Times New Roman" w:cs="Times New Roman"/>
                <w:lang w:val="en-US"/>
              </w:rPr>
              <w:t>del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94230">
              <w:rPr>
                <w:rFonts w:ascii="Times New Roman" w:hAnsi="Times New Roman" w:cs="Times New Roman"/>
                <w:i/>
                <w:iCs/>
              </w:rPr>
              <w:t>SHLD1</w:t>
            </w:r>
          </w:p>
          <w:p w:rsidR="00566E60" w:rsidRPr="00AB159E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KO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2M2MmI0MWQtY2Q1OS00YjdhLWJlYzUtMTkxNGRmOGE1OGYzIiwicHJvcGVydGllcyI6eyJub3RlSW5kZXgiOjB9LCJpc0VkaXRlZCI6ZmFsc2UsIm1hbnVhbE92ZXJyaWRlIjp7ImlzTWFudWFsbHlPdmVycmlkZGVuIjpmYWxzZSwiY2l0ZXByb2NUZXh0IjoiKDE0KSIsIm1hbnVhbE92ZXJyaWRlVGV4dCI6IiJ9LCJjaXRhdGlvbkl0ZW1zIjpbeyJpZCI6IjlkNzY3NjNhLWZjODQtM2E2YS1hYmJmLTkwNzg3NDg5MTNiNyIsIml0ZW1EYXRhIjp7InR5cGUiOiJhcnRpY2xlLWpvdXJuYWwiLCJpZCI6IjlkNzY3NjNhLWZjODQtM2E2YS1hYmJmLTkwNzg3NDg5MTNiNyIsInRpdGxlIjoiVGhlIFNoaWVsZGluIGNvbXBsZXggbWVkaWF0ZXMgNTNCUDEtZGVwZW5kZW50IEROQSByZXBhaXIiLCJhdXRob3IiOlt7ImZhbWlseSI6Ik5vb3JkZXJtZWVyIFNNLCBBZGFtIFMsIFNldGlhcHV0cmEgRCwgQmFyYXphcyBNLCBQZXR0aXR0IFNKLCBMaW5nIEFLLCBPbGl2aWVyaSBNLCDDgWx2YXJlei1RdWlsw7NuIEEsIE1vYXR0aSBOLCBaaW1tZXJtYW5uIE0sIEFubnVuemlhdG8gUywgS3Jhc3RldiBEQiwgU29uZyBGLCBCcmFuZHNtYSBJLCBGcmFua3VtIEYsIEJyb3VnaCBSLCBTaGVya2VyIEEsIExhbmRyeSBTLCBTemlsYXJkIFJLLCBNdW5ybyBNLCBNY0V3YW4gQSwgR291bGxldCBkZSBSIiwiZ2l2ZW4iOiJEdXJvY2hlciBEIiwicGFyc2UtbmFtZXMiOmZhbHNlLCJkcm9wcGluZy1wYXJ0aWNsZSI6IiIsIm5vbi1kcm9wcGluZy1wYXJ0aWNsZSI6IiJ9XSwiY29udGFpbmVyLXRpdGxlIjoiTmF0dXJlIiwiY29udGFpbmVyLXRpdGxlLXNob3J0IjoiTmF0dXJlIiwiRE9JIjoiMTAuMTAzOC9zNDE1ODYtMDE4LTAzNDAtNyIsIklTU04iOiIwMDI4LTA4MzYiLCJQTUlEIjoiMzAwMjIxNjgiLCJpc3N1ZWQiOnsiZGF0ZS1wYXJ0cyI6W1syMDE4XV19LCJpc3N1ZSI6ImluIHByZXNzIn0sImlzVGVtcG9yYXJ5IjpmYWxzZX1dfQ=="/>
            <w:id w:val="2064750346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14)</w:t>
                </w:r>
              </w:p>
            </w:tc>
          </w:sdtContent>
        </w:sdt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M149 </w:t>
            </w:r>
            <w:r w:rsidRPr="00394230">
              <w:rPr>
                <w:rFonts w:ascii="Times New Roman" w:hAnsi="Times New Roman" w:cs="Times New Roman"/>
                <w:i/>
                <w:iCs/>
              </w:rPr>
              <w:t>53BP1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 ductal carcinoma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CD2F9A">
              <w:rPr>
                <w:rFonts w:ascii="Times New Roman" w:hAnsi="Times New Roman" w:cs="Times New Roman"/>
                <w:i/>
                <w:iCs/>
                <w:lang w:val="en-US"/>
              </w:rPr>
              <w:t>BRCA1</w:t>
            </w:r>
            <w:r>
              <w:rPr>
                <w:rFonts w:ascii="Times New Roman" w:hAnsi="Times New Roman" w:cs="Times New Roman"/>
                <w:lang w:val="en-US"/>
              </w:rPr>
              <w:t xml:space="preserve"> c.2169</w:t>
            </w:r>
            <w:r w:rsidRPr="004F471B">
              <w:rPr>
                <w:rFonts w:ascii="Times New Roman" w:hAnsi="Times New Roman" w:cs="Times New Roman"/>
                <w:lang w:val="en-US"/>
              </w:rPr>
              <w:t>del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309" w:type="dxa"/>
          </w:tcPr>
          <w:p w:rsidR="00566E60" w:rsidRPr="008E752F" w:rsidRDefault="00566E60" w:rsidP="00AD58B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E752F">
              <w:rPr>
                <w:rFonts w:ascii="Times New Roman" w:hAnsi="Times New Roman" w:cs="Times New Roman"/>
                <w:i/>
                <w:iCs/>
              </w:rPr>
              <w:t>53BP1 KO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GI3YWY4MjEtZWUwZC00ODcyLTlhMjEtYzM0YmQ1N2NkYjU1IiwicHJvcGVydGllcyI6eyJub3RlSW5kZXgiOjB9LCJpc0VkaXRlZCI6ZmFsc2UsIm1hbnVhbE92ZXJyaWRlIjp7ImlzTWFudWFsbHlPdmVycmlkZGVuIjpmYWxzZSwiY2l0ZXByb2NUZXh0IjoiKDE0KSIsIm1hbnVhbE92ZXJyaWRlVGV4dCI6IiJ9LCJjaXRhdGlvbkl0ZW1zIjpbeyJpZCI6IjlkNzY3NjNhLWZjODQtM2E2YS1hYmJmLTkwNzg3NDg5MTNiNyIsIml0ZW1EYXRhIjp7InR5cGUiOiJhcnRpY2xlLWpvdXJuYWwiLCJpZCI6IjlkNzY3NjNhLWZjODQtM2E2YS1hYmJmLTkwNzg3NDg5MTNiNyIsInRpdGxlIjoiVGhlIFNoaWVsZGluIGNvbXBsZXggbWVkaWF0ZXMgNTNCUDEtZGVwZW5kZW50IEROQSByZXBhaXIiLCJhdXRob3IiOlt7ImZhbWlseSI6Ik5vb3JkZXJtZWVyIFNNLCBBZGFtIFMsIFNldGlhcHV0cmEgRCwgQmFyYXphcyBNLCBQZXR0aXR0IFNKLCBMaW5nIEFLLCBPbGl2aWVyaSBNLCDDgWx2YXJlei1RdWlsw7NuIEEsIE1vYXR0aSBOLCBaaW1tZXJtYW5uIE0sIEFubnVuemlhdG8gUywgS3Jhc3RldiBEQiwgU29uZyBGLCBCcmFuZHNtYSBJLCBGcmFua3VtIEYsIEJyb3VnaCBSLCBTaGVya2VyIEEsIExhbmRyeSBTLCBTemlsYXJkIFJLLCBNdW5ybyBNLCBNY0V3YW4gQSwgR291bGxldCBkZSBSIiwiZ2l2ZW4iOiJEdXJvY2hlciBEIiwicGFyc2UtbmFtZXMiOmZhbHNlLCJkcm9wcGluZy1wYXJ0aWNsZSI6IiIsIm5vbi1kcm9wcGluZy1wYXJ0aWNsZSI6IiJ9XSwiY29udGFpbmVyLXRpdGxlIjoiTmF0dXJlIiwiY29udGFpbmVyLXRpdGxlLXNob3J0IjoiTmF0dXJlIiwiRE9JIjoiMTAuMTAzOC9zNDE1ODYtMDE4LTAzNDAtNyIsIklTU04iOiIwMDI4LTA4MzYiLCJQTUlEIjoiMzAwMjIxNjgiLCJpc3N1ZWQiOnsiZGF0ZS1wYXJ0cyI6W1syMDE4XV19LCJpc3N1ZSI6ImluIHByZXNzIn0sImlzVGVtcG9yYXJ5IjpmYWxzZX1dfQ=="/>
            <w:id w:val="1251467584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14)</w:t>
                </w:r>
              </w:p>
            </w:tc>
          </w:sdtContent>
        </w:sdt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E </w:t>
            </w:r>
            <w:r w:rsidRPr="00394230">
              <w:rPr>
                <w:rFonts w:ascii="Times New Roman" w:hAnsi="Times New Roman" w:cs="Times New Roman"/>
                <w:i/>
                <w:iCs/>
              </w:rPr>
              <w:t>BRCA1</w:t>
            </w:r>
            <w:r w:rsidRPr="00394230">
              <w:rPr>
                <w:rFonts w:ascii="Times New Roman" w:hAnsi="Times New Roman" w:cs="Times New Roman"/>
                <w:vertAlign w:val="superscript"/>
              </w:rPr>
              <w:t>+/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pigment epithelium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8E752F">
              <w:rPr>
                <w:rFonts w:ascii="Times New Roman" w:hAnsi="Times New Roman" w:cs="Times New Roman"/>
                <w:i/>
                <w:iCs/>
              </w:rPr>
              <w:t>P53</w:t>
            </w:r>
            <w:r>
              <w:rPr>
                <w:rFonts w:ascii="Times New Roman" w:hAnsi="Times New Roman" w:cs="Times New Roman"/>
              </w:rPr>
              <w:t xml:space="preserve"> KO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GNjMDgxZGItNzdmNy00ZGRmLWEyNzItZDI5YjZmMTE4NTMyIiwicHJvcGVydGllcyI6eyJub3RlSW5kZXgiOjB9LCJpc0VkaXRlZCI6ZmFsc2UsIm1hbnVhbE92ZXJyaWRlIjp7ImlzTWFudWFsbHlPdmVycmlkZGVuIjpmYWxzZSwiY2l0ZXByb2NUZXh0IjoiKDI5KSIsIm1hbnVhbE92ZXJyaWRlVGV4dCI6IiJ9LCJjaXRhdGlvbkl0ZW1zIjpbeyJpZCI6ImVhOTFmYzQ5LWRlNWMtMzJhMC04ZDgxLTcyMTY3MzQ2MDA1YyIsIml0ZW1EYXRhIjp7InR5cGUiOiJhcnRpY2xlLWpvdXJuYWwiLCJpZCI6ImVhOTFmYzQ5LWRlNWMtMzJhMC04ZDgxLTcyMTY3MzQ2MDA1YyIsInRpdGxlIjoiVVNQMSBJcyBSZXF1aXJlZCBmb3IgUmVwbGljYXRpb24gRm9yayBQcm90ZWN0aW9uIGluIEJSQ0ExLURlZmljaWVudCBUdW1vcnMiLCJhdXRob3IiOlt7ImZhbWlseSI6IkxpbSIsImdpdmVuIjoiS2FoIFN1YW4iLCJwYXJzZS1uYW1lcyI6ZmFsc2UsImRyb3BwaW5nLXBhcnRpY2xlIjoiIiwibm9uLWRyb3BwaW5nLXBhcnRpY2xlIjoiIn0seyJmYW1pbHkiOiJMaSIsImdpdmVuIjoiSGVuZyIsInBhcnNlLW5hbWVzIjpmYWxzZSwiZHJvcHBpbmctcGFydGljbGUiOiIiLCJub24tZHJvcHBpbmctcGFydGljbGUiOiIifSx7ImZhbWlseSI6IlJvYmVydHMiLCJnaXZlbiI6IkVtbWEgQS4iLCJwYXJzZS1uYW1lcyI6ZmFsc2UsImRyb3BwaW5nLXBhcnRpY2xlIjoiIiwibm9uLWRyb3BwaW5nLXBhcnRpY2xlIjoiIn0seyJmYW1pbHkiOiJHYXVkaWFubyIsImdpdmVuIjoiRW1pbHkgRi4iLCJwYXJzZS1uYW1lcyI6ZmFsc2UsImRyb3BwaW5nLXBhcnRpY2xlIjoiIiwibm9uLWRyb3BwaW5nLXBhcnRpY2xlIjoiIn0seyJmYW1pbHkiOiJDbGFpcm1vbnQiLCJnaXZlbiI6IkNvbm5vciIsInBhcnNlLW5hbWVzIjpmYWxzZSwiZHJvcHBpbmctcGFydGljbGUiOiIiLCJub24tZHJvcHBpbmctcGFydGljbGUiOiIifSx7ImZhbWlseSI6IlNhbWJlbCIsImdpdmVuIjoiTGFyaXNzYSBBbGluYSIsInBhcnNlLW5hbWVzIjpmYWxzZSwiZHJvcHBpbmctcGFydGljbGUiOiIiLCJub24tZHJvcHBpbmctcGFydGljbGUiOiIifSx7ImZhbWlseSI6IlBvbm5pZW5zZWx2YW4iLCJnaXZlbiI6IkthcnRoaWtleWFuIiwicGFyc2UtbmFtZXMiOmZhbHNlLCJkcm9wcGluZy1wYXJ0aWNsZSI6IiIsIm5vbi1kcm9wcGluZy1wYXJ0aWNsZSI6IiJ9LHsiZmFtaWx5IjoiTGl1IiwiZ2l2ZW4iOiJKZXNzaWNhIEMuIiwicGFyc2UtbmFtZXMiOmZhbHNlLCJkcm9wcGluZy1wYXJ0aWNsZSI6IiIsIm5vbi1kcm9wcGluZy1wYXJ0aWNsZSI6IiJ9LHsiZmFtaWx5IjoiWWFuZyIsImdpdmVuIjoiQ2h1bnl1IiwicGFyc2UtbmFtZXMiOmZhbHNlLCJkcm9wcGluZy1wYXJ0aWNsZSI6IiIsIm5vbi1kcm9wcGluZy1wYXJ0aWNsZSI6IiJ9LHsiZmFtaWx5IjoiS296b25vIiwiZ2l2ZW4iOiJEYXZpZCIsInBhcnNlLW5hbWVzIjpmYWxzZSwiZHJvcHBpbmctcGFydGljbGUiOiIiLCJub24tZHJvcHBpbmctcGFydGljbGUiOiIifSx7ImZhbWlseSI6IlBhcm1hciIsImdpdmVuIjoiS2FsaW5kaSIsInBhcnNlLW5hbWVzIjpmYWxzZSwiZHJvcHBpbmctcGFydGljbGUiOiIiLCJub24tZHJvcHBpbmctcGFydGljbGUiOiIifSx7ImZhbWlseSI6Ill1c3VmemFpIiwiZ2l2ZW4iOiJUaW11ciIsInBhcnNlLW5hbWVzIjpmYWxzZSwiZHJvcHBpbmctcGFydGljbGUiOiIiLCJub24tZHJvcHBpbmctcGFydGljbGUiOiIifSx7ImZhbWlseSI6IlpoZW5nIiwiZ2l2ZW4iOiJOaW5nIiwicGFyc2UtbmFtZXMiOmZhbHNlLCJkcm9wcGluZy1wYXJ0aWNsZSI6IiIsIm5vbi1kcm9wcGluZy1wYXJ0aWNsZSI6IiJ9LHsiZmFtaWx5IjoiRCdBbmRyZWEiLCJnaXZlbiI6IkFsYW4gRC4iLCJwYXJzZS1uYW1lcyI6ZmFsc2UsImRyb3BwaW5nLXBhcnRpY2xlIjoiIiwibm9uLWRyb3BwaW5nLXBhcnRpY2xlIjoiIn1dLCJjb250YWluZXItdGl0bGUiOiJNb2xlY3VsYXIgQ2VsbCIsImNvbnRhaW5lci10aXRsZS1zaG9ydCI6Ik1vbCBDZWxsIiwiRE9JIjoiMTAuMTAxNi9qLm1vbGNlbC4yMDE4LjEwLjA0NSIsIklTU04iOiIxMDk3NDE2NCIsIlBNSUQiOiIzMDU3NjY1NSIsImlzc3VlZCI6eyJkYXRlLXBhcnRzIjpbWzIwMTgsMTIsMjBdXX0sInBhZ2UiOiI5MjUtOTQxLmU0IiwiYWJzdHJhY3QiOiJMaW0gZXQgYWwuIGlkZW50aWZ5IGEga2V5IGZ1bmN0aW9uIG9mIGEgZGV1YmlxdWl0aW5hdGluZyBlbnp5bWUsIFVTUDEsIGluIHJlcGxpY2F0aW9uIGluIEJSQ0ExLWRlZmljaWVudCB0dW1vcnMuIFVTUDEgbG9jYWxpemVzIHRvIHJlcGxpY2F0aW9uIGZvcmtzIGFuZCBwcm9tb3RlcyB0aGVpciBzdGFiaWxpemF0aW9uIGluIEJSQ0ExLWRlZmljaWVudCBjZWxscy4gTG9zcyBvZiBVU1AxIHJlc3VsdHMgaW4gcmVkdWNlZCBjZWxsIHN1cnZpdmFsIGFuZCByZXBsaWNhdGlvbiBmb3JrIGRlZ3JhZGF0aW9uLCBzdWdnZXN0aW5nIHRoYXQgVVNQMSBpbmhpYml0b3JzIG1heSBiZSB1c2VmdWwgaW4gdHJlYXRpbmcgQlJDQTEtZGVmaWNpZW50IHR1bW9ycy4iLCJwdWJsaXNoZXIiOiJDZWxsIFByZXNzIiwiaXNzdWUiOiI2Iiwidm9sdW1lIjoiNzIifSwiaXNUZW1wb3JhcnkiOmZhbHNlfV19"/>
            <w:id w:val="1201048620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29)</w:t>
                </w:r>
              </w:p>
            </w:tc>
          </w:sdtContent>
        </w:sdt>
      </w:tr>
      <w:tr w:rsidR="00566E60" w:rsidTr="00AD58B1">
        <w:tc>
          <w:tcPr>
            <w:tcW w:w="1937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E BRCA1</w:t>
            </w:r>
            <w:r w:rsidRPr="00394230">
              <w:rPr>
                <w:rFonts w:ascii="Times New Roman" w:hAnsi="Times New Roman" w:cs="Times New Roman"/>
                <w:vertAlign w:val="superscript"/>
              </w:rPr>
              <w:t>-/-</w:t>
            </w:r>
          </w:p>
        </w:tc>
        <w:tc>
          <w:tcPr>
            <w:tcW w:w="1441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pigment epithelium</w:t>
            </w:r>
          </w:p>
        </w:tc>
        <w:tc>
          <w:tcPr>
            <w:tcW w:w="182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346delA; c.1345delC</w:t>
            </w:r>
          </w:p>
        </w:tc>
        <w:tc>
          <w:tcPr>
            <w:tcW w:w="1309" w:type="dxa"/>
          </w:tcPr>
          <w:p w:rsidR="00566E60" w:rsidRDefault="00566E60" w:rsidP="00AD58B1">
            <w:pPr>
              <w:jc w:val="both"/>
              <w:rPr>
                <w:rFonts w:ascii="Times New Roman" w:hAnsi="Times New Roman" w:cs="Times New Roman"/>
              </w:rPr>
            </w:pPr>
            <w:r w:rsidRPr="00394230">
              <w:rPr>
                <w:rFonts w:ascii="Times New Roman" w:hAnsi="Times New Roman" w:cs="Times New Roman"/>
                <w:i/>
                <w:iCs/>
              </w:rPr>
              <w:t>P53</w:t>
            </w:r>
            <w:r>
              <w:rPr>
                <w:rFonts w:ascii="Times New Roman" w:hAnsi="Times New Roman" w:cs="Times New Roman"/>
              </w:rPr>
              <w:t xml:space="preserve"> KO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TdhNzI5NWQtOWYzYy00MzY5LTljZGQtZDQyNjExOTViNzJkIiwicHJvcGVydGllcyI6eyJub3RlSW5kZXgiOjB9LCJpc0VkaXRlZCI6ZmFsc2UsIm1hbnVhbE92ZXJyaWRlIjp7ImlzTWFudWFsbHlPdmVycmlkZGVuIjpmYWxzZSwiY2l0ZXByb2NUZXh0IjoiKDI5KSIsIm1hbnVhbE92ZXJyaWRlVGV4dCI6IiJ9LCJjaXRhdGlvbkl0ZW1zIjpbeyJpZCI6ImVhOTFmYzQ5LWRlNWMtMzJhMC04ZDgxLTcyMTY3MzQ2MDA1YyIsIml0ZW1EYXRhIjp7InR5cGUiOiJhcnRpY2xlLWpvdXJuYWwiLCJpZCI6ImVhOTFmYzQ5LWRlNWMtMzJhMC04ZDgxLTcyMTY3MzQ2MDA1YyIsInRpdGxlIjoiVVNQMSBJcyBSZXF1aXJlZCBmb3IgUmVwbGljYXRpb24gRm9yayBQcm90ZWN0aW9uIGluIEJSQ0ExLURlZmljaWVudCBUdW1vcnMiLCJhdXRob3IiOlt7ImZhbWlseSI6IkxpbSIsImdpdmVuIjoiS2FoIFN1YW4iLCJwYXJzZS1uYW1lcyI6ZmFsc2UsImRyb3BwaW5nLXBhcnRpY2xlIjoiIiwibm9uLWRyb3BwaW5nLXBhcnRpY2xlIjoiIn0seyJmYW1pbHkiOiJMaSIsImdpdmVuIjoiSGVuZyIsInBhcnNlLW5hbWVzIjpmYWxzZSwiZHJvcHBpbmctcGFydGljbGUiOiIiLCJub24tZHJvcHBpbmctcGFydGljbGUiOiIifSx7ImZhbWlseSI6IlJvYmVydHMiLCJnaXZlbiI6IkVtbWEgQS4iLCJwYXJzZS1uYW1lcyI6ZmFsc2UsImRyb3BwaW5nLXBhcnRpY2xlIjoiIiwibm9uLWRyb3BwaW5nLXBhcnRpY2xlIjoiIn0seyJmYW1pbHkiOiJHYXVkaWFubyIsImdpdmVuIjoiRW1pbHkgRi4iLCJwYXJzZS1uYW1lcyI6ZmFsc2UsImRyb3BwaW5nLXBhcnRpY2xlIjoiIiwibm9uLWRyb3BwaW5nLXBhcnRpY2xlIjoiIn0seyJmYW1pbHkiOiJDbGFpcm1vbnQiLCJnaXZlbiI6IkNvbm5vciIsInBhcnNlLW5hbWVzIjpmYWxzZSwiZHJvcHBpbmctcGFydGljbGUiOiIiLCJub24tZHJvcHBpbmctcGFydGljbGUiOiIifSx7ImZhbWlseSI6IlNhbWJlbCIsImdpdmVuIjoiTGFyaXNzYSBBbGluYSIsInBhcnNlLW5hbWVzIjpmYWxzZSwiZHJvcHBpbmctcGFydGljbGUiOiIiLCJub24tZHJvcHBpbmctcGFydGljbGUiOiIifSx7ImZhbWlseSI6IlBvbm5pZW5zZWx2YW4iLCJnaXZlbiI6IkthcnRoaWtleWFuIiwicGFyc2UtbmFtZXMiOmZhbHNlLCJkcm9wcGluZy1wYXJ0aWNsZSI6IiIsIm5vbi1kcm9wcGluZy1wYXJ0aWNsZSI6IiJ9LHsiZmFtaWx5IjoiTGl1IiwiZ2l2ZW4iOiJKZXNzaWNhIEMuIiwicGFyc2UtbmFtZXMiOmZhbHNlLCJkcm9wcGluZy1wYXJ0aWNsZSI6IiIsIm5vbi1kcm9wcGluZy1wYXJ0aWNsZSI6IiJ9LHsiZmFtaWx5IjoiWWFuZyIsImdpdmVuIjoiQ2h1bnl1IiwicGFyc2UtbmFtZXMiOmZhbHNlLCJkcm9wcGluZy1wYXJ0aWNsZSI6IiIsIm5vbi1kcm9wcGluZy1wYXJ0aWNsZSI6IiJ9LHsiZmFtaWx5IjoiS296b25vIiwiZ2l2ZW4iOiJEYXZpZCIsInBhcnNlLW5hbWVzIjpmYWxzZSwiZHJvcHBpbmctcGFydGljbGUiOiIiLCJub24tZHJvcHBpbmctcGFydGljbGUiOiIifSx7ImZhbWlseSI6IlBhcm1hciIsImdpdmVuIjoiS2FsaW5kaSIsInBhcnNlLW5hbWVzIjpmYWxzZSwiZHJvcHBpbmctcGFydGljbGUiOiIiLCJub24tZHJvcHBpbmctcGFydGljbGUiOiIifSx7ImZhbWlseSI6Ill1c3VmemFpIiwiZ2l2ZW4iOiJUaW11ciIsInBhcnNlLW5hbWVzIjpmYWxzZSwiZHJvcHBpbmctcGFydGljbGUiOiIiLCJub24tZHJvcHBpbmctcGFydGljbGUiOiIifSx7ImZhbWlseSI6IlpoZW5nIiwiZ2l2ZW4iOiJOaW5nIiwicGFyc2UtbmFtZXMiOmZhbHNlLCJkcm9wcGluZy1wYXJ0aWNsZSI6IiIsIm5vbi1kcm9wcGluZy1wYXJ0aWNsZSI6IiJ9LHsiZmFtaWx5IjoiRCdBbmRyZWEiLCJnaXZlbiI6IkFsYW4gRC4iLCJwYXJzZS1uYW1lcyI6ZmFsc2UsImRyb3BwaW5nLXBhcnRpY2xlIjoiIiwibm9uLWRyb3BwaW5nLXBhcnRpY2xlIjoiIn1dLCJjb250YWluZXItdGl0bGUiOiJNb2xlY3VsYXIgQ2VsbCIsImNvbnRhaW5lci10aXRsZS1zaG9ydCI6Ik1vbCBDZWxsIiwiRE9JIjoiMTAuMTAxNi9qLm1vbGNlbC4yMDE4LjEwLjA0NSIsIklTU04iOiIxMDk3NDE2NCIsIlBNSUQiOiIzMDU3NjY1NSIsImlzc3VlZCI6eyJkYXRlLXBhcnRzIjpbWzIwMTgsMTIsMjBdXX0sInBhZ2UiOiI5MjUtOTQxLmU0IiwiYWJzdHJhY3QiOiJMaW0gZXQgYWwuIGlkZW50aWZ5IGEga2V5IGZ1bmN0aW9uIG9mIGEgZGV1YmlxdWl0aW5hdGluZyBlbnp5bWUsIFVTUDEsIGluIHJlcGxpY2F0aW9uIGluIEJSQ0ExLWRlZmljaWVudCB0dW1vcnMuIFVTUDEgbG9jYWxpemVzIHRvIHJlcGxpY2F0aW9uIGZvcmtzIGFuZCBwcm9tb3RlcyB0aGVpciBzdGFiaWxpemF0aW9uIGluIEJSQ0ExLWRlZmljaWVudCBjZWxscy4gTG9zcyBvZiBVU1AxIHJlc3VsdHMgaW4gcmVkdWNlZCBjZWxsIHN1cnZpdmFsIGFuZCByZXBsaWNhdGlvbiBmb3JrIGRlZ3JhZGF0aW9uLCBzdWdnZXN0aW5nIHRoYXQgVVNQMSBpbmhpYml0b3JzIG1heSBiZSB1c2VmdWwgaW4gdHJlYXRpbmcgQlJDQTEtZGVmaWNpZW50IHR1bW9ycy4iLCJwdWJsaXNoZXIiOiJDZWxsIFByZXNzIiwiaXNzdWUiOiI2Iiwidm9sdW1lIjoiNzIifSwiaXNUZW1wb3JhcnkiOmZhbHNlfV19"/>
            <w:id w:val="-1860581840"/>
            <w:placeholder>
              <w:docPart w:val="010AC746B7D14F53B67315F0D6EAA270"/>
            </w:placeholder>
          </w:sdtPr>
          <w:sdtContent>
            <w:tc>
              <w:tcPr>
                <w:tcW w:w="1463" w:type="dxa"/>
              </w:tcPr>
              <w:p w:rsidR="00566E60" w:rsidRDefault="00566E60" w:rsidP="00AD58B1">
                <w:pPr>
                  <w:jc w:val="both"/>
                  <w:rPr>
                    <w:rFonts w:ascii="Times New Roman" w:hAnsi="Times New Roman" w:cs="Times New Roman"/>
                  </w:rPr>
                </w:pPr>
                <w:r w:rsidRPr="00C12E70">
                  <w:rPr>
                    <w:rFonts w:ascii="Times New Roman" w:hAnsi="Times New Roman" w:cs="Times New Roman"/>
                    <w:color w:val="000000"/>
                  </w:rPr>
                  <w:t>(29)</w:t>
                </w:r>
              </w:p>
            </w:tc>
          </w:sdtContent>
        </w:sdt>
      </w:tr>
    </w:tbl>
    <w:p w:rsidR="00566E60" w:rsidRDefault="00566E60" w:rsidP="00566E60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. Background information on cell lines used in the competitive growth assays.</w:t>
      </w:r>
    </w:p>
    <w:p w:rsidR="00DF1085" w:rsidRDefault="00DF1085">
      <w:bookmarkStart w:id="0" w:name="_GoBack"/>
      <w:bookmarkEnd w:id="0"/>
    </w:p>
    <w:sectPr w:rsidR="00DF1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E60"/>
    <w:rsid w:val="00566E60"/>
    <w:rsid w:val="00DF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4C668-73F7-45EC-8386-E1258CC09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E60"/>
    <w:pPr>
      <w:spacing w:line="278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E60"/>
    <w:pPr>
      <w:spacing w:after="0" w:line="240" w:lineRule="auto"/>
    </w:pPr>
    <w:rPr>
      <w:kern w:val="2"/>
      <w:sz w:val="24"/>
      <w:szCs w:val="24"/>
      <w:lang w:val="en-AU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10AC746B7D14F53B67315F0D6EAA2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5D418-5FF1-4321-8C92-4F8753F49E34}"/>
      </w:docPartPr>
      <w:docPartBody>
        <w:p w:rsidR="00000000" w:rsidRDefault="00530C56" w:rsidP="00530C56">
          <w:pPr>
            <w:pStyle w:val="010AC746B7D14F53B67315F0D6EAA270"/>
          </w:pPr>
          <w:r w:rsidRPr="00B91DE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56"/>
    <w:rsid w:val="0053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0C56"/>
    <w:rPr>
      <w:color w:val="666666"/>
    </w:rPr>
  </w:style>
  <w:style w:type="paragraph" w:customStyle="1" w:styleId="010AC746B7D14F53B67315F0D6EAA270">
    <w:name w:val="010AC746B7D14F53B67315F0D6EAA270"/>
    <w:rsid w:val="00530C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11T06:18:00Z</dcterms:created>
  <dcterms:modified xsi:type="dcterms:W3CDTF">2025-09-11T06:19:00Z</dcterms:modified>
</cp:coreProperties>
</file>